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5E09" w14:textId="6B0C9835" w:rsidR="001039FD" w:rsidRPr="00715EC2" w:rsidRDefault="001039FD" w:rsidP="001039FD">
      <w:pPr>
        <w:pStyle w:val="Heading2"/>
        <w:rPr>
          <w:rFonts w:ascii="Times New Roman" w:hAnsi="Times New Roman" w:cs="Times New Roman"/>
        </w:rPr>
      </w:pPr>
      <w:r w:rsidRPr="00715EC2">
        <w:rPr>
          <w:rFonts w:ascii="Times New Roman" w:hAnsi="Times New Roman" w:cs="Times New Roman"/>
        </w:rPr>
        <w:t>Multimedia Appendix 1</w:t>
      </w:r>
    </w:p>
    <w:p w14:paraId="49E3F591" w14:textId="5D4C67CA" w:rsidR="001039FD" w:rsidRDefault="00715EC2" w:rsidP="001039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eq Formulas Used</w:t>
      </w:r>
    </w:p>
    <w:p w14:paraId="3E9B50F1" w14:textId="5D3809FC" w:rsidR="001039FD" w:rsidRPr="00F525DF" w:rsidRDefault="001039FD" w:rsidP="001039FD">
      <w:pPr>
        <w:rPr>
          <w:rFonts w:ascii="Times New Roman" w:hAnsi="Times New Roman" w:cs="Times New Roman"/>
          <w:b/>
          <w:bCs/>
        </w:rPr>
      </w:pPr>
      <w:r w:rsidRPr="00F525DF">
        <w:rPr>
          <w:rFonts w:ascii="Times New Roman" w:hAnsi="Times New Roman" w:cs="Times New Roman"/>
          <w:b/>
          <w:bCs/>
        </w:rPr>
        <w:t>Formula 1: Calculated Inter-puff Interval</w:t>
      </w:r>
    </w:p>
    <w:tbl>
      <w:tblPr>
        <w:tblStyle w:val="TableGrid"/>
        <w:tblpPr w:leftFromText="180" w:rightFromText="180" w:vertAnchor="text" w:tblpY="-31"/>
        <w:tblW w:w="9574" w:type="dxa"/>
        <w:tblLook w:val="04A0" w:firstRow="1" w:lastRow="0" w:firstColumn="1" w:lastColumn="0" w:noHBand="0" w:noVBand="1"/>
      </w:tblPr>
      <w:tblGrid>
        <w:gridCol w:w="9574"/>
      </w:tblGrid>
      <w:tr w:rsidR="001039FD" w14:paraId="1D7F6788" w14:textId="77777777" w:rsidTr="00D15959">
        <w:trPr>
          <w:trHeight w:val="1916"/>
        </w:trPr>
        <w:tc>
          <w:tcPr>
            <w:tcW w:w="9574" w:type="dxa"/>
          </w:tcPr>
          <w:p w14:paraId="677D06F0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LowDurationsToRemove = $PuffDurations.validValues().valueSearch(40h, isLessThan(0.5), 0min, isGreaterThanOrEqualTo(.5), 0min)</w:t>
            </w:r>
          </w:p>
          <w:p w14:paraId="428019C7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CleansedDurations = $PuffDurations.remove($LowDurationsToRemove)</w:t>
            </w:r>
          </w:p>
          <w:p w14:paraId="4769B30C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CleansedDurations.transform(</w:t>
            </w:r>
          </w:p>
          <w:p w14:paraId="3D069F56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 xml:space="preserve">  ($previous, $current, $next) -&gt; sample(</w:t>
            </w:r>
          </w:p>
          <w:p w14:paraId="421B8720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 xml:space="preserve">      $current.getKey(),</w:t>
            </w:r>
          </w:p>
          <w:p w14:paraId="351BAB25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 xml:space="preserve">      ($next.getKey() - $current.getKey()).convertUnits('s')</w:t>
            </w:r>
          </w:p>
          <w:p w14:paraId="01818017" w14:textId="77777777" w:rsidR="001039FD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 xml:space="preserve">    ))</w:t>
            </w:r>
          </w:p>
          <w:p w14:paraId="601B9712" w14:textId="77777777" w:rsidR="001039FD" w:rsidRDefault="001039FD" w:rsidP="00D15959"/>
        </w:tc>
      </w:tr>
    </w:tbl>
    <w:p w14:paraId="3BB3911E" w14:textId="77777777" w:rsidR="001039FD" w:rsidRDefault="001039FD" w:rsidP="001039FD"/>
    <w:p w14:paraId="72D2F507" w14:textId="77777777" w:rsidR="001039FD" w:rsidRPr="00F525DF" w:rsidRDefault="001039FD" w:rsidP="001039FD">
      <w:pPr>
        <w:rPr>
          <w:rFonts w:ascii="Times New Roman" w:hAnsi="Times New Roman" w:cs="Times New Roman"/>
          <w:b/>
          <w:bCs/>
        </w:rPr>
      </w:pPr>
      <w:r w:rsidRPr="00F525DF">
        <w:rPr>
          <w:rFonts w:ascii="Times New Roman" w:hAnsi="Times New Roman" w:cs="Times New Roman"/>
          <w:b/>
          <w:bCs/>
        </w:rPr>
        <w:t>Formula 2: Cleansing Inter-puff Interval</w:t>
      </w:r>
    </w:p>
    <w:tbl>
      <w:tblPr>
        <w:tblStyle w:val="TableGrid"/>
        <w:tblpPr w:leftFromText="180" w:rightFromText="180" w:vertAnchor="text" w:horzAnchor="margin" w:tblpY="-1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039FD" w14:paraId="3C35D79B" w14:textId="77777777" w:rsidTr="00D15959">
        <w:tc>
          <w:tcPr>
            <w:tcW w:w="9350" w:type="dxa"/>
          </w:tcPr>
          <w:p w14:paraId="220EF22C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BreakPeriods = $i.validValues().valueSearch(isGreaterThan(95</w:t>
            </w:r>
            <w:r w:rsidRPr="006322FA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6322FA">
              <w:rPr>
                <w:rFonts w:ascii="Times New Roman" w:hAnsi="Times New Roman" w:cs="Times New Roman"/>
                <w:b/>
              </w:rPr>
              <w:t>-98</w:t>
            </w:r>
            <w:r w:rsidRPr="006322FA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6322FA">
              <w:rPr>
                <w:rFonts w:ascii="Times New Roman" w:hAnsi="Times New Roman" w:cs="Times New Roman"/>
                <w:b/>
              </w:rPr>
              <w:t xml:space="preserve"> Percentile))  </w:t>
            </w:r>
          </w:p>
          <w:p w14:paraId="326D59BA" w14:textId="77777777" w:rsidR="001039FD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IPI. remove($BreakPeriods)</w:t>
            </w:r>
          </w:p>
          <w:p w14:paraId="281802F2" w14:textId="77777777" w:rsidR="001039FD" w:rsidRDefault="001039FD" w:rsidP="00D15959"/>
        </w:tc>
      </w:tr>
    </w:tbl>
    <w:p w14:paraId="789D190A" w14:textId="77777777" w:rsidR="001039FD" w:rsidRDefault="001039FD" w:rsidP="001039FD"/>
    <w:p w14:paraId="3DD69CA1" w14:textId="77777777" w:rsidR="001039FD" w:rsidRPr="00F525DF" w:rsidRDefault="001039FD" w:rsidP="001039FD">
      <w:pPr>
        <w:rPr>
          <w:rFonts w:ascii="Times New Roman" w:hAnsi="Times New Roman" w:cs="Times New Roman"/>
          <w:b/>
          <w:bCs/>
        </w:rPr>
      </w:pPr>
      <w:r w:rsidRPr="00F525DF">
        <w:rPr>
          <w:rFonts w:ascii="Times New Roman" w:hAnsi="Times New Roman" w:cs="Times New Roman"/>
          <w:b/>
          <w:bCs/>
        </w:rPr>
        <w:t>Formula 3: Session Calculation</w:t>
      </w:r>
    </w:p>
    <w:tbl>
      <w:tblPr>
        <w:tblStyle w:val="TableGrid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6053"/>
      </w:tblGrid>
      <w:tr w:rsidR="001039FD" w14:paraId="39506485" w14:textId="77777777" w:rsidTr="00D15959">
        <w:trPr>
          <w:trHeight w:val="1304"/>
        </w:trPr>
        <w:tc>
          <w:tcPr>
            <w:tcW w:w="6053" w:type="dxa"/>
          </w:tcPr>
          <w:p w14:paraId="6D439A09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sessions= $ISI.inverse()</w:t>
            </w:r>
          </w:p>
          <w:p w14:paraId="55794B65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sessionsinstudy= $sessions.intersect($studylength)</w:t>
            </w:r>
          </w:p>
          <w:p w14:paraId="294E52E9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sessionsanddurations= $sessionsinstudy.union($durations)</w:t>
            </w:r>
          </w:p>
          <w:p w14:paraId="3CCF79BB" w14:textId="77777777" w:rsidR="001039FD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sessionsanddurations.merge(0.5s, true)</w:t>
            </w:r>
          </w:p>
          <w:p w14:paraId="7E7DC08A" w14:textId="77777777" w:rsidR="001039FD" w:rsidRDefault="001039FD" w:rsidP="00D15959"/>
        </w:tc>
      </w:tr>
    </w:tbl>
    <w:p w14:paraId="5C2D1BDB" w14:textId="77777777" w:rsidR="001039FD" w:rsidRDefault="001039FD" w:rsidP="001039FD"/>
    <w:p w14:paraId="49927CB8" w14:textId="77777777" w:rsidR="001039FD" w:rsidRDefault="001039FD" w:rsidP="001039FD"/>
    <w:p w14:paraId="13C788B8" w14:textId="77777777" w:rsidR="001039FD" w:rsidRDefault="001039FD" w:rsidP="001039FD"/>
    <w:p w14:paraId="68D4C791" w14:textId="77777777" w:rsidR="001039FD" w:rsidRDefault="001039FD" w:rsidP="001039FD"/>
    <w:p w14:paraId="45F905E1" w14:textId="77777777" w:rsidR="001039FD" w:rsidRPr="00F525DF" w:rsidRDefault="001039FD" w:rsidP="001039FD">
      <w:pPr>
        <w:rPr>
          <w:rFonts w:ascii="Times New Roman" w:hAnsi="Times New Roman" w:cs="Times New Roman"/>
          <w:b/>
          <w:bCs/>
        </w:rPr>
      </w:pPr>
      <w:r w:rsidRPr="00F525DF">
        <w:rPr>
          <w:rFonts w:ascii="Times New Roman" w:hAnsi="Times New Roman" w:cs="Times New Roman"/>
          <w:b/>
          <w:bCs/>
        </w:rPr>
        <w:t>Formula 4: Discrete Durations</w:t>
      </w:r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039FD" w14:paraId="36A28243" w14:textId="77777777" w:rsidTr="00D15959">
        <w:tc>
          <w:tcPr>
            <w:tcW w:w="9350" w:type="dxa"/>
          </w:tcPr>
          <w:p w14:paraId="7D635A68" w14:textId="77777777" w:rsidR="001039FD" w:rsidRPr="006322FA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DurationCapules.validValues().valueSearch(isGreaterThanOrEqualTo(.5))</w:t>
            </w:r>
          </w:p>
          <w:p w14:paraId="67904788" w14:textId="77777777" w:rsidR="001039FD" w:rsidRDefault="001039FD" w:rsidP="00D15959">
            <w:pPr>
              <w:rPr>
                <w:rFonts w:ascii="Times New Roman" w:hAnsi="Times New Roman" w:cs="Times New Roman"/>
                <w:b/>
              </w:rPr>
            </w:pPr>
            <w:r w:rsidRPr="006322FA">
              <w:rPr>
                <w:rFonts w:ascii="Times New Roman" w:hAnsi="Times New Roman" w:cs="Times New Roman"/>
                <w:b/>
              </w:rPr>
              <w:t>$DiscretePuffDurations.aggregate(average(), $DurationCapsules, middleKey(), 0s)</w:t>
            </w:r>
          </w:p>
          <w:p w14:paraId="25152112" w14:textId="77777777" w:rsidR="001039FD" w:rsidRPr="00F525DF" w:rsidRDefault="001039FD" w:rsidP="00D15959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13A899E5" w14:textId="77777777" w:rsidR="00F35BBB" w:rsidRDefault="00F35BBB"/>
    <w:sectPr w:rsidR="00F35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9FD"/>
    <w:rsid w:val="001039FD"/>
    <w:rsid w:val="001D3A64"/>
    <w:rsid w:val="00715EC2"/>
    <w:rsid w:val="00F3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1548"/>
  <w15:chartTrackingRefBased/>
  <w15:docId w15:val="{2CDECC6A-912C-40C1-A083-9A5B8058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9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9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039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4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 Griggs</dc:creator>
  <cp:keywords/>
  <dc:description/>
  <cp:lastModifiedBy>Bob Underly</cp:lastModifiedBy>
  <cp:revision>2</cp:revision>
  <dcterms:created xsi:type="dcterms:W3CDTF">2023-06-12T16:35:00Z</dcterms:created>
  <dcterms:modified xsi:type="dcterms:W3CDTF">2023-06-12T16:35:00Z</dcterms:modified>
</cp:coreProperties>
</file>